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5941E" w14:textId="11E54223" w:rsidR="0097244E" w:rsidRPr="0097244E" w:rsidRDefault="0097244E" w:rsidP="0097244E">
      <w:pPr>
        <w:widowControl/>
        <w:wordWrap/>
        <w:autoSpaceDE/>
        <w:autoSpaceDN/>
        <w:snapToGrid w:val="0"/>
        <w:spacing w:after="0" w:line="480" w:lineRule="auto"/>
        <w:jc w:val="left"/>
        <w:textAlignment w:val="baseline"/>
        <w:rPr>
          <w:rFonts w:ascii="Arial" w:eastAsia="맑은 고딕" w:hAnsi="Arial" w:cs="Arial"/>
          <w:b/>
          <w:color w:val="000000"/>
          <w:kern w:val="0"/>
          <w:sz w:val="24"/>
          <w:szCs w:val="24"/>
        </w:rPr>
      </w:pPr>
      <w:bookmarkStart w:id="0" w:name="_GoBack"/>
      <w:bookmarkEnd w:id="0"/>
      <w:r w:rsidRPr="0097244E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S2 Table. Sub-analyses of retinal nerve fiber layer thickness performed with the data of patients who had visited at a particular time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6"/>
        <w:gridCol w:w="1134"/>
        <w:gridCol w:w="850"/>
        <w:gridCol w:w="993"/>
        <w:gridCol w:w="1134"/>
        <w:gridCol w:w="1134"/>
      </w:tblGrid>
      <w:tr w:rsidR="0097244E" w:rsidRPr="0097244E" w14:paraId="3467FAE5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FFA3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E2BF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8F6A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Post-administr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C05D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97244E" w:rsidRPr="0097244E" w14:paraId="251CE297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0E04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vera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81F3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34A2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01EE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E0C8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3B96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p value*</w:t>
            </w:r>
          </w:p>
        </w:tc>
      </w:tr>
      <w:tr w:rsidR="0097244E" w:rsidRPr="0097244E" w14:paraId="7E3A5EDA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D6E7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1 month (n=15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4444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1.0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CC26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.4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A6BA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1.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143D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.6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40B8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13</w:t>
            </w:r>
          </w:p>
        </w:tc>
      </w:tr>
      <w:tr w:rsidR="0097244E" w:rsidRPr="0097244E" w14:paraId="3FC81C8A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5CF3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2 months (n=12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BABA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1.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404D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.8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BC07E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1.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487A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5D2E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08</w:t>
            </w:r>
          </w:p>
        </w:tc>
      </w:tr>
      <w:tr w:rsidR="0097244E" w:rsidRPr="0097244E" w14:paraId="762E80E0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BBE4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3 months (n=8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0D74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8.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FC54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2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0837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9.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F84E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A7F9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29</w:t>
            </w:r>
          </w:p>
        </w:tc>
      </w:tr>
      <w:tr w:rsidR="0097244E" w:rsidRPr="0097244E" w14:paraId="32A5F542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2FF3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4 months (n=7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5EC4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6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606A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.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B257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0.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92CE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D1E0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02</w:t>
            </w:r>
          </w:p>
        </w:tc>
      </w:tr>
      <w:tr w:rsidR="0097244E" w:rsidRPr="0097244E" w14:paraId="7E1348D0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EA6C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5 months (n=6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0731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9.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CE51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.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CAC9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9.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620E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833AE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33</w:t>
            </w:r>
          </w:p>
        </w:tc>
      </w:tr>
      <w:tr w:rsidR="0097244E" w:rsidRPr="0097244E" w14:paraId="67EA37BF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D530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6 months (n=4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6993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4.8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1C2B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8464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5.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D743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0ABC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83</w:t>
            </w:r>
          </w:p>
        </w:tc>
      </w:tr>
      <w:tr w:rsidR="0097244E" w:rsidRPr="0097244E" w14:paraId="1A70A974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9876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7 months (n=1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C85A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10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6.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F846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9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804A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6.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6E68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60EC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64</w:t>
            </w:r>
          </w:p>
        </w:tc>
      </w:tr>
      <w:tr w:rsidR="0097244E" w:rsidRPr="0097244E" w14:paraId="2AFD7978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1887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8 months (n=1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DB02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10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9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B772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.2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6C27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E80D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22B8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03</w:t>
            </w:r>
          </w:p>
        </w:tc>
      </w:tr>
      <w:tr w:rsidR="0097244E" w:rsidRPr="0097244E" w14:paraId="2FA5EB2B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9C1B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fter stoppage (n=4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A650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175B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.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D903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.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3A58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.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1909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69</w:t>
            </w:r>
          </w:p>
        </w:tc>
      </w:tr>
      <w:tr w:rsidR="0097244E" w:rsidRPr="0097244E" w14:paraId="51C055F4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BAE6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Superio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F9BB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46DB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25AA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C899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7464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97244E" w:rsidRPr="0097244E" w14:paraId="0CDBBBAD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E600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1 month (n=15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61BE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5.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9F57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5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BA4A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7.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7CE2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.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D100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30</w:t>
            </w:r>
          </w:p>
        </w:tc>
      </w:tr>
      <w:tr w:rsidR="0097244E" w:rsidRPr="0097244E" w14:paraId="547138D1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B8FF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2 months (n=12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013A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5.4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F150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.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7B20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6.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648C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.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2F30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72</w:t>
            </w:r>
          </w:p>
        </w:tc>
      </w:tr>
      <w:tr w:rsidR="0097244E" w:rsidRPr="0097244E" w14:paraId="5E725F6F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D806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3 months (n=8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36DB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3.8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418B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.3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3D54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3.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AE21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11EA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63</w:t>
            </w:r>
          </w:p>
        </w:tc>
      </w:tr>
      <w:tr w:rsidR="0097244E" w:rsidRPr="0097244E" w14:paraId="38813C20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412F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4 months (n=7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79DC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4.8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D19F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.6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ABCF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2.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F9F6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.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3063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52</w:t>
            </w:r>
          </w:p>
        </w:tc>
      </w:tr>
      <w:tr w:rsidR="0097244E" w:rsidRPr="0097244E" w14:paraId="539A91F6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C73F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5 months (n=6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88FA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3.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B24B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BC19E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2.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F950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5041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03</w:t>
            </w:r>
          </w:p>
        </w:tc>
      </w:tr>
      <w:tr w:rsidR="0097244E" w:rsidRPr="0097244E" w14:paraId="292C79D3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E7FA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6 months (n=4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3279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1.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2BF7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.9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842D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1.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95A0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F4DE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923</w:t>
            </w:r>
          </w:p>
        </w:tc>
      </w:tr>
      <w:tr w:rsidR="0097244E" w:rsidRPr="0097244E" w14:paraId="0B816D58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A648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7 months (n=1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E5BF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1.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AE7E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.5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036B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8.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0875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5D60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57</w:t>
            </w:r>
          </w:p>
        </w:tc>
      </w:tr>
      <w:tr w:rsidR="0097244E" w:rsidRPr="0097244E" w14:paraId="4A126294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C7A6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8 months (n=1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1569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2.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3416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.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1243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0.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778B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.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E244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39</w:t>
            </w:r>
          </w:p>
        </w:tc>
      </w:tr>
      <w:tr w:rsidR="0097244E" w:rsidRPr="0097244E" w14:paraId="31083342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C96BE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fter stoppage (n=4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FBBB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9.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1E46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7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50E3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9.6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FAA3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14C4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27</w:t>
            </w:r>
          </w:p>
        </w:tc>
      </w:tr>
      <w:tr w:rsidR="0097244E" w:rsidRPr="0097244E" w14:paraId="7012A99E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3414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nferio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CBDA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5711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1224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DC9B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0B1D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97244E" w:rsidRPr="0097244E" w14:paraId="4171813C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1F48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1 month (n=15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FC3A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8.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0BB6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.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11B1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9.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8B9D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.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F26D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94</w:t>
            </w:r>
          </w:p>
        </w:tc>
      </w:tr>
      <w:tr w:rsidR="0097244E" w:rsidRPr="0097244E" w14:paraId="79FD6B74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7BC0E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2 months (n=12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6361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8.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5AB0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.3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F1ED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0.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FA64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.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BC3A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72</w:t>
            </w:r>
          </w:p>
        </w:tc>
      </w:tr>
      <w:tr w:rsidR="0097244E" w:rsidRPr="0097244E" w14:paraId="67A0FF06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02B2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3 months (n=8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4C4F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5.6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6433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.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CF03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6.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75A8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.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88E8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04</w:t>
            </w:r>
          </w:p>
        </w:tc>
      </w:tr>
      <w:tr w:rsidR="0097244E" w:rsidRPr="0097244E" w14:paraId="5AEF909C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4808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4 months (n=7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4158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6.7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AF5B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5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182A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7.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E800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2AFD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81</w:t>
            </w:r>
          </w:p>
        </w:tc>
      </w:tr>
      <w:tr w:rsidR="0097244E" w:rsidRPr="0097244E" w14:paraId="73C6F697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B868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5 months (n=6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53C1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2.6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0188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.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9AD6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3.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E821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.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18A6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05</w:t>
            </w:r>
          </w:p>
        </w:tc>
      </w:tr>
      <w:tr w:rsidR="0097244E" w:rsidRPr="0097244E" w14:paraId="4E9E61C3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EFE2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6 months (n=4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935C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1.6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FCBD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.6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B965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5.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3CAB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.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4CE6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91</w:t>
            </w:r>
          </w:p>
        </w:tc>
      </w:tr>
      <w:tr w:rsidR="0097244E" w:rsidRPr="0097244E" w14:paraId="7154A512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95FB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7 months (n=1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9BC3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5.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6171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6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0C56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6.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166DE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.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42ED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44</w:t>
            </w:r>
          </w:p>
        </w:tc>
      </w:tr>
      <w:tr w:rsidR="0097244E" w:rsidRPr="0097244E" w14:paraId="1DF90AC6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D96A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8 months (n=1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8785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9.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D003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.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D0AD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7.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5353E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8574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0</w:t>
            </w:r>
          </w:p>
        </w:tc>
      </w:tr>
      <w:tr w:rsidR="0097244E" w:rsidRPr="0097244E" w14:paraId="32A539EC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F087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fter stoppage (n=4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3F84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0.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9514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.8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EF5B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3.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4614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5337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19</w:t>
            </w:r>
          </w:p>
        </w:tc>
      </w:tr>
      <w:tr w:rsidR="0097244E" w:rsidRPr="0097244E" w14:paraId="6C877C82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BE1C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Tempor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1A7B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B430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7954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6729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64A9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97244E" w:rsidRPr="0097244E" w14:paraId="7A5231E4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06D4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1 month (n=15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D25E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.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47C2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4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B4DC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.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3262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A963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30</w:t>
            </w:r>
          </w:p>
        </w:tc>
      </w:tr>
      <w:tr w:rsidR="0097244E" w:rsidRPr="0097244E" w14:paraId="23CF9AD4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0FD9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2 months (n=12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CD31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.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AAEF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5ECA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.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496B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7A2D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38</w:t>
            </w:r>
          </w:p>
        </w:tc>
      </w:tr>
      <w:tr w:rsidR="0097244E" w:rsidRPr="0097244E" w14:paraId="3F44A026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386B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3 months (n=8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4E4B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.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620A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.3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FBC6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0.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A859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.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2EB9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60</w:t>
            </w:r>
          </w:p>
        </w:tc>
      </w:tr>
      <w:tr w:rsidR="0097244E" w:rsidRPr="0097244E" w14:paraId="75BD3223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0B6A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4 months (n=7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C379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.0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DF05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9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A8BA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.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B7EA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6740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94</w:t>
            </w:r>
          </w:p>
        </w:tc>
      </w:tr>
      <w:tr w:rsidR="0097244E" w:rsidRPr="0097244E" w14:paraId="25922819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9589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5 months (n=6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82D5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6.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F202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4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1DDC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.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4D73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0EF8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02</w:t>
            </w:r>
          </w:p>
        </w:tc>
      </w:tr>
      <w:tr w:rsidR="0097244E" w:rsidRPr="0097244E" w14:paraId="6D3282C8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90BF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6 months (n=4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BF39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.7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DD0E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3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5472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2.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867D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.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4321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 w:rsidR="0097244E" w:rsidRPr="0097244E" w14:paraId="59DF47C5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0181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7 months (n=1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9D8D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10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4.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094C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7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9A7D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5.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8800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46AB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40</w:t>
            </w:r>
          </w:p>
        </w:tc>
      </w:tr>
      <w:tr w:rsidR="0097244E" w:rsidRPr="0097244E" w14:paraId="06A260A2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1477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8 months (n=1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FF74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10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.0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E1E1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2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5DE4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1.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E30C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215F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99</w:t>
            </w:r>
          </w:p>
        </w:tc>
      </w:tr>
      <w:tr w:rsidR="0097244E" w:rsidRPr="0097244E" w14:paraId="01FE6A56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1D28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fter stoppage (n=4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6A7A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6.0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9F83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.1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38A2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.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7DAE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5969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16</w:t>
            </w:r>
          </w:p>
        </w:tc>
      </w:tr>
      <w:tr w:rsidR="0097244E" w:rsidRPr="0097244E" w14:paraId="44B1322D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20C0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as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5526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5FCD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0FD3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F542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BBA2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 </w:t>
            </w:r>
          </w:p>
        </w:tc>
      </w:tr>
      <w:tr w:rsidR="0097244E" w:rsidRPr="0097244E" w14:paraId="3AE49BDF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EB12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1 month (n=15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FFA7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2.8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88F6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8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1688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2.7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32F2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3A7AE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12</w:t>
            </w:r>
          </w:p>
        </w:tc>
      </w:tr>
      <w:tr w:rsidR="0097244E" w:rsidRPr="0097244E" w14:paraId="07AD18FD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C95C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2 months (n=12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BA08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1.6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9563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0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C942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1.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BB04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631B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933</w:t>
            </w:r>
          </w:p>
        </w:tc>
      </w:tr>
      <w:tr w:rsidR="0097244E" w:rsidRPr="0097244E" w14:paraId="629A490B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4528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3 months (n=8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F4D8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1.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EF6C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9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D56D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.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8E18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.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FC73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28</w:t>
            </w:r>
          </w:p>
        </w:tc>
      </w:tr>
      <w:tr w:rsidR="0097244E" w:rsidRPr="0097244E" w14:paraId="3E1D793D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1108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4 months (n=7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3C33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3.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5DDD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C636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1.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E98F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F5C8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54</w:t>
            </w:r>
          </w:p>
        </w:tc>
      </w:tr>
      <w:tr w:rsidR="0097244E" w:rsidRPr="0097244E" w14:paraId="47E297CA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0FCF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5 months (n=6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5677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2.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F5B5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4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FA59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.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F95C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1AE9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74</w:t>
            </w:r>
          </w:p>
        </w:tc>
      </w:tr>
      <w:tr w:rsidR="0097244E" w:rsidRPr="0097244E" w14:paraId="2198192A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5F32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6 months (n=4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EFA8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4.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E36E8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.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D33A6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4.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3718D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7E6A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975</w:t>
            </w:r>
          </w:p>
        </w:tc>
      </w:tr>
      <w:tr w:rsidR="0097244E" w:rsidRPr="0097244E" w14:paraId="41CCFCA8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A3633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7 months (n=1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E297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10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5.8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A1D3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6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E9B8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7.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20CE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6830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40</w:t>
            </w:r>
          </w:p>
        </w:tc>
      </w:tr>
      <w:tr w:rsidR="0097244E" w:rsidRPr="0097244E" w14:paraId="3477E5B4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58874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8 months (n=1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0B8A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1.0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9023C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1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7A5A5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.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A6981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E6D67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57</w:t>
            </w:r>
          </w:p>
        </w:tc>
      </w:tr>
      <w:tr w:rsidR="0097244E" w:rsidRPr="0097244E" w14:paraId="605C14AB" w14:textId="77777777" w:rsidTr="0097244E"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409B2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ind w:firstLine="280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fter stoppage (n=4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4F3A9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8.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4A04B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6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6277F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9.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63390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5020A" w14:textId="77777777" w:rsidR="0097244E" w:rsidRPr="0097244E" w:rsidRDefault="0097244E" w:rsidP="0097244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textAlignment w:val="baseline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9724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40</w:t>
            </w:r>
          </w:p>
        </w:tc>
      </w:tr>
    </w:tbl>
    <w:p w14:paraId="4791D88F" w14:textId="77777777" w:rsidR="0097244E" w:rsidRPr="0097244E" w:rsidRDefault="0097244E" w:rsidP="0097244E">
      <w:pPr>
        <w:widowControl/>
        <w:wordWrap/>
        <w:autoSpaceDE/>
        <w:autoSpaceDN/>
        <w:snapToGrid w:val="0"/>
        <w:spacing w:after="0" w:line="480" w:lineRule="auto"/>
        <w:textAlignment w:val="baseline"/>
        <w:rPr>
          <w:rFonts w:ascii="맑은 고딕" w:eastAsia="맑은 고딕" w:hAnsi="맑은 고딕" w:cs="굴림"/>
          <w:color w:val="000000"/>
          <w:kern w:val="0"/>
          <w:szCs w:val="20"/>
        </w:rPr>
      </w:pPr>
      <w:r w:rsidRPr="0097244E">
        <w:rPr>
          <w:rFonts w:ascii="Arial" w:eastAsia="맑은 고딕" w:hAnsi="Arial" w:cs="Arial"/>
          <w:color w:val="000000"/>
          <w:kern w:val="0"/>
          <w:sz w:val="24"/>
          <w:szCs w:val="24"/>
        </w:rPr>
        <w:t>n = number</w:t>
      </w:r>
    </w:p>
    <w:p w14:paraId="412DCA21" w14:textId="77777777" w:rsidR="0097244E" w:rsidRPr="0097244E" w:rsidRDefault="0097244E" w:rsidP="0097244E">
      <w:pPr>
        <w:widowControl/>
        <w:wordWrap/>
        <w:autoSpaceDE/>
        <w:autoSpaceDN/>
        <w:snapToGrid w:val="0"/>
        <w:spacing w:after="0" w:line="480" w:lineRule="auto"/>
        <w:jc w:val="left"/>
        <w:textAlignment w:val="baseline"/>
        <w:rPr>
          <w:rFonts w:ascii="맑은 고딕" w:eastAsia="맑은 고딕" w:hAnsi="맑은 고딕" w:cs="굴림"/>
          <w:color w:val="000000"/>
          <w:kern w:val="0"/>
          <w:szCs w:val="20"/>
        </w:rPr>
      </w:pPr>
      <w:r w:rsidRPr="0097244E">
        <w:rPr>
          <w:rFonts w:ascii="Arial" w:eastAsia="맑은 고딕" w:hAnsi="Arial" w:cs="Arial"/>
          <w:color w:val="000000"/>
          <w:kern w:val="0"/>
          <w:sz w:val="24"/>
          <w:szCs w:val="24"/>
        </w:rPr>
        <w:t>*: Paired-T test</w:t>
      </w:r>
    </w:p>
    <w:p w14:paraId="501F9583" w14:textId="77777777" w:rsidR="0007404A" w:rsidRDefault="0007404A"/>
    <w:sectPr w:rsidR="000740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131BF" w14:textId="77777777" w:rsidR="009540E0" w:rsidRDefault="009540E0" w:rsidP="0097244E">
      <w:pPr>
        <w:spacing w:after="0" w:line="240" w:lineRule="auto"/>
      </w:pPr>
      <w:r>
        <w:separator/>
      </w:r>
    </w:p>
  </w:endnote>
  <w:endnote w:type="continuationSeparator" w:id="0">
    <w:p w14:paraId="70904AFA" w14:textId="77777777" w:rsidR="009540E0" w:rsidRDefault="009540E0" w:rsidP="00972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F85B42" w14:textId="77777777" w:rsidR="009540E0" w:rsidRDefault="009540E0" w:rsidP="0097244E">
      <w:pPr>
        <w:spacing w:after="0" w:line="240" w:lineRule="auto"/>
      </w:pPr>
      <w:r>
        <w:separator/>
      </w:r>
    </w:p>
  </w:footnote>
  <w:footnote w:type="continuationSeparator" w:id="0">
    <w:p w14:paraId="033EDE11" w14:textId="77777777" w:rsidR="009540E0" w:rsidRDefault="009540E0" w:rsidP="009724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0B0"/>
    <w:rsid w:val="0007404A"/>
    <w:rsid w:val="004B50F2"/>
    <w:rsid w:val="006024F7"/>
    <w:rsid w:val="009540E0"/>
    <w:rsid w:val="0097244E"/>
    <w:rsid w:val="00B6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02836"/>
  <w15:chartTrackingRefBased/>
  <w15:docId w15:val="{E0DD9C8C-F71D-4FD5-8E7F-F8AF83EFF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24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7244E"/>
  </w:style>
  <w:style w:type="paragraph" w:styleId="a4">
    <w:name w:val="footer"/>
    <w:basedOn w:val="a"/>
    <w:link w:val="Char0"/>
    <w:uiPriority w:val="99"/>
    <w:unhideWhenUsed/>
    <w:rsid w:val="009724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7244E"/>
  </w:style>
  <w:style w:type="paragraph" w:styleId="a5">
    <w:name w:val="Normal (Web)"/>
    <w:basedOn w:val="a"/>
    <w:uiPriority w:val="99"/>
    <w:unhideWhenUsed/>
    <w:rsid w:val="0097244E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a40">
    <w:name w:val="a4"/>
    <w:basedOn w:val="a"/>
    <w:rsid w:val="0097244E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0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4</cp:revision>
  <dcterms:created xsi:type="dcterms:W3CDTF">2019-04-03T04:27:00Z</dcterms:created>
  <dcterms:modified xsi:type="dcterms:W3CDTF">2019-04-03T04:59:00Z</dcterms:modified>
</cp:coreProperties>
</file>